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47D2" w14:textId="77777777" w:rsidR="00351035" w:rsidRDefault="00351035" w:rsidP="00351035">
      <w:pPr>
        <w:pStyle w:val="SupplementaryMaterial"/>
        <w:rPr>
          <w:b w:val="0"/>
        </w:rPr>
      </w:pPr>
      <w:r>
        <w:t>Supplementary Material</w:t>
      </w:r>
    </w:p>
    <w:p w14:paraId="5CA5A30E" w14:textId="77777777" w:rsidR="00351035" w:rsidRDefault="00351035" w:rsidP="00351035">
      <w:pPr>
        <w:keepNext/>
        <w:spacing w:after="200" w:line="240" w:lineRule="auto"/>
        <w:rPr>
          <w:rFonts w:ascii="Georgia" w:hAnsi="Georgia"/>
          <w:b/>
          <w:bCs/>
          <w:sz w:val="30"/>
          <w:szCs w:val="30"/>
        </w:rPr>
      </w:pPr>
    </w:p>
    <w:p w14:paraId="507C184C" w14:textId="596D2AAC" w:rsidR="00351035" w:rsidRPr="00351035" w:rsidRDefault="00351035" w:rsidP="00351035">
      <w:pPr>
        <w:keepNext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351035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1: </w:t>
      </w:r>
      <w:r w:rsidRPr="00351035">
        <w:rPr>
          <w:rFonts w:ascii="Times New Roman" w:hAnsi="Times New Roman" w:cs="Times New Roman"/>
          <w:sz w:val="30"/>
          <w:szCs w:val="30"/>
        </w:rPr>
        <w:t xml:space="preserve">Performance metrics for the locked DeepDILI and the adaptive DeepDILI model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2"/>
        <w:gridCol w:w="1473"/>
        <w:gridCol w:w="702"/>
        <w:gridCol w:w="970"/>
        <w:gridCol w:w="634"/>
        <w:gridCol w:w="642"/>
        <w:gridCol w:w="976"/>
        <w:gridCol w:w="1082"/>
        <w:gridCol w:w="1073"/>
      </w:tblGrid>
      <w:tr w:rsidR="00351035" w:rsidRPr="008E7FC3" w14:paraId="3FF4F7CF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CF0A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Test S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16B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Model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B22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D1D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1EF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EA7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66B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Balance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9518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488A7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</w:tr>
      <w:tr w:rsidR="00351035" w:rsidRPr="008E7FC3" w14:paraId="25E3E166" w14:textId="77777777" w:rsidTr="00233A9A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38E5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5608D77A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2C3F59C9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15642E2B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3F4BD94D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5BDC22DB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21B2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vAlign w:val="center"/>
            <w:hideMark/>
          </w:tcPr>
          <w:p w14:paraId="48478639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7AF50C40" w14:textId="77777777" w:rsidR="00351035" w:rsidRPr="008E7FC3" w:rsidRDefault="00351035" w:rsidP="00233A9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51035" w:rsidRPr="008E7FC3" w14:paraId="3F193A5A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24ABA2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Bucket 1</w:t>
            </w:r>
          </w:p>
          <w:p w14:paraId="77D3670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1997_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24EFC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Locked DeepD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0F9CF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05198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B2190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77F7F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709C5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29A45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91AFF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29</w:t>
            </w:r>
          </w:p>
        </w:tc>
      </w:tr>
      <w:tr w:rsidR="00351035" w:rsidRPr="008E7FC3" w14:paraId="045B5A43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E0667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C6A51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9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B7308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DCC889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A1373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D0067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94894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5641DC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D7F83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88</w:t>
            </w:r>
          </w:p>
        </w:tc>
      </w:tr>
      <w:tr w:rsidR="00351035" w:rsidRPr="008E7FC3" w14:paraId="79EB46DC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FA27A0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72F650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9_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42E61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1824E4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01198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3C80C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424D8C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9E75D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1B572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12</w:t>
            </w:r>
          </w:p>
        </w:tc>
      </w:tr>
      <w:tr w:rsidR="00351035" w:rsidRPr="008E7FC3" w14:paraId="5C3EF092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0A621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361725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9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C6CE5C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8B7B92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B47712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CD9AF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0C005B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A76E6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445A0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12</w:t>
            </w:r>
          </w:p>
        </w:tc>
      </w:tr>
      <w:tr w:rsidR="00351035" w:rsidRPr="008E7FC3" w14:paraId="7658631B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A0010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55652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9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15845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8215C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89706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5A9A00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76CA4A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F657E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97886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94</w:t>
            </w:r>
          </w:p>
        </w:tc>
      </w:tr>
      <w:tr w:rsidR="00351035" w:rsidRPr="008E7FC3" w14:paraId="0F88504E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7DEE98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Bucket2</w:t>
            </w:r>
          </w:p>
          <w:p w14:paraId="7DB207C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1999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1E25E4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Locked DeepD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4787C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2FFFA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76EC1B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F0B725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52E1EB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5C30C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C8699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7</w:t>
            </w:r>
          </w:p>
        </w:tc>
      </w:tr>
      <w:tr w:rsidR="00351035" w:rsidRPr="008E7FC3" w14:paraId="087E85E0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B7D708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65249E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EAD82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572F57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6405B3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F7CCD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679D34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AAB4B2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6EAA0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3</w:t>
            </w:r>
          </w:p>
        </w:tc>
      </w:tr>
      <w:tr w:rsidR="00351035" w:rsidRPr="008E7FC3" w14:paraId="1729CC1D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8E28AF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FAD09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2222CF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423EB5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107C91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2B9329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5D6CB8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4A0F5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3B89F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7</w:t>
            </w:r>
          </w:p>
        </w:tc>
      </w:tr>
      <w:tr w:rsidR="00351035" w:rsidRPr="008E7FC3" w14:paraId="6B6D0979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9882B2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7EC875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8108DA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E16842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0D983A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39C2DE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99AC6E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1CD2B5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037A0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3</w:t>
            </w:r>
          </w:p>
        </w:tc>
      </w:tr>
      <w:tr w:rsidR="00351035" w:rsidRPr="008E7FC3" w14:paraId="4594CB30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1116A3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4253C4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385C69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E201FB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16D844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179492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4F7319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A35FC9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290AE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0</w:t>
            </w:r>
          </w:p>
        </w:tc>
      </w:tr>
      <w:tr w:rsidR="00351035" w:rsidRPr="008E7FC3" w14:paraId="26329638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843C6E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Bucket3</w:t>
            </w:r>
          </w:p>
          <w:p w14:paraId="5B327D4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2002_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FD2C9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Locked DeepD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DA56DB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6F91F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3EEA2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DA989C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164B5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55121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A49D4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00</w:t>
            </w:r>
          </w:p>
        </w:tc>
      </w:tr>
      <w:tr w:rsidR="00351035" w:rsidRPr="008E7FC3" w14:paraId="6392BFC7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DB9AB9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F9E55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BDF970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BB1439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7A576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783E6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FE8E1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9D192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DB3BD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45</w:t>
            </w:r>
          </w:p>
        </w:tc>
      </w:tr>
      <w:tr w:rsidR="00351035" w:rsidRPr="008E7FC3" w14:paraId="4A88D52B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D422F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4F1AC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DC2259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291CF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4A485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C5119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F3F756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873A0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C9B09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09</w:t>
            </w:r>
          </w:p>
        </w:tc>
      </w:tr>
      <w:tr w:rsidR="00351035" w:rsidRPr="008E7FC3" w14:paraId="491D5161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E66A88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5D834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81915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6B23F1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2BA9C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1D0F4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ADF3A6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D0830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40202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45</w:t>
            </w:r>
          </w:p>
        </w:tc>
      </w:tr>
      <w:tr w:rsidR="00351035" w:rsidRPr="008E7FC3" w14:paraId="498215FB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C7C35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E9DB6E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7F5F2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872A99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1E1162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1C435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4F503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C54D5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35942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09</w:t>
            </w:r>
          </w:p>
        </w:tc>
      </w:tr>
      <w:tr w:rsidR="00351035" w:rsidRPr="008E7FC3" w14:paraId="39D005F0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E92084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Bucket4</w:t>
            </w:r>
          </w:p>
          <w:p w14:paraId="6354CB0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2005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6FCFA8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Locked DeepD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224992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113AA1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A71B84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B7804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5C09B6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9168B1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E2046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9</w:t>
            </w:r>
          </w:p>
        </w:tc>
      </w:tr>
      <w:tr w:rsidR="00351035" w:rsidRPr="008E7FC3" w14:paraId="2CA2ECAE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C80A13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B519A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A562A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EC64B7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849701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5EF3C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9BA308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6E520E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2B568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91</w:t>
            </w:r>
          </w:p>
        </w:tc>
      </w:tr>
      <w:tr w:rsidR="00351035" w:rsidRPr="008E7FC3" w14:paraId="6A28368C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15EAA2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7B3477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3C9157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4486F6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9E667F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7306BE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A7E3E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EDE886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23CAC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04</w:t>
            </w:r>
          </w:p>
        </w:tc>
      </w:tr>
      <w:tr w:rsidR="00351035" w:rsidRPr="008E7FC3" w14:paraId="7DFF77D0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3C1806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168170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148746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3A6A63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B42EC5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1726CC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DC2C7B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47543C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B6D46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2</w:t>
            </w:r>
          </w:p>
        </w:tc>
      </w:tr>
      <w:tr w:rsidR="00351035" w:rsidRPr="008E7FC3" w14:paraId="1BD33845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A4653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9CAE1B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4300C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0829CF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CC065E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1D3A2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4D140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306484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0FAFA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48</w:t>
            </w:r>
          </w:p>
        </w:tc>
      </w:tr>
      <w:tr w:rsidR="00351035" w:rsidRPr="008E7FC3" w14:paraId="42A4C84A" w14:textId="77777777" w:rsidTr="00233A9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22804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Bucket5</w:t>
            </w:r>
          </w:p>
          <w:p w14:paraId="73A06CD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b/>
                <w:bCs/>
                <w:sz w:val="16"/>
                <w:szCs w:val="16"/>
              </w:rPr>
              <w:t>2008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7BC19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Locked DeepD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BF20F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606C7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2EB93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839F7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88513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EA0C0C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0FD68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04</w:t>
            </w:r>
          </w:p>
        </w:tc>
      </w:tr>
      <w:tr w:rsidR="00351035" w:rsidRPr="008E7FC3" w14:paraId="66E91776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A485E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B2435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CE389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5D1C5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14431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5F9AC1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4C0DB8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5B3400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AC594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261</w:t>
            </w:r>
          </w:p>
        </w:tc>
      </w:tr>
      <w:tr w:rsidR="00351035" w:rsidRPr="008E7FC3" w14:paraId="609FF3F0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35E59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B5453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A2C4E4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C2EB3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C610B2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97B383C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72918C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A89956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0F223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04</w:t>
            </w:r>
          </w:p>
        </w:tc>
      </w:tr>
      <w:tr w:rsidR="00351035" w:rsidRPr="008E7FC3" w14:paraId="71441C20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35E304D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6FEC4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C99A1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8296D3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51049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72B0F7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FD41E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D68740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0F628A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91</w:t>
            </w:r>
          </w:p>
        </w:tc>
      </w:tr>
      <w:tr w:rsidR="00351035" w:rsidRPr="008E7FC3" w14:paraId="7F6DB964" w14:textId="77777777" w:rsidTr="00233A9A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F7E93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BACAE8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1997_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06FDA5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3D9B34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77E1E7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921FD63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0287B9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41D85FF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AA4D8B" w14:textId="77777777" w:rsidR="00351035" w:rsidRPr="008E7FC3" w:rsidRDefault="00351035" w:rsidP="00233A9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8E7FC3">
              <w:rPr>
                <w:rFonts w:ascii="Georgia" w:eastAsia="Times New Roman" w:hAnsi="Georgia" w:cs="Arial"/>
                <w:sz w:val="16"/>
                <w:szCs w:val="16"/>
              </w:rPr>
              <w:t>0.304</w:t>
            </w:r>
          </w:p>
        </w:tc>
      </w:tr>
    </w:tbl>
    <w:p w14:paraId="4D68BC2F" w14:textId="77777777" w:rsidR="00351035" w:rsidRDefault="00351035"/>
    <w:sectPr w:rsidR="00351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35"/>
    <w:rsid w:val="0035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289A0"/>
  <w15:chartTrackingRefBased/>
  <w15:docId w15:val="{A6BD3B32-391E-4A4D-BAFB-D609FA6B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5103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510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03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9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, Skylar *</dc:creator>
  <cp:keywords/>
  <dc:description/>
  <cp:lastModifiedBy>Connor, Skylar *</cp:lastModifiedBy>
  <cp:revision>1</cp:revision>
  <dcterms:created xsi:type="dcterms:W3CDTF">2022-07-21T20:10:00Z</dcterms:created>
  <dcterms:modified xsi:type="dcterms:W3CDTF">2022-07-21T20:15:00Z</dcterms:modified>
</cp:coreProperties>
</file>